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5CAFC1" w14:textId="77777777" w:rsidR="000B3A8C" w:rsidRDefault="000B3A8C" w:rsidP="000B3A8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17BE0">
        <w:rPr>
          <w:rFonts w:ascii="Times New Roman" w:hAnsi="Times New Roman" w:cs="Times New Roman"/>
          <w:b/>
          <w:bCs/>
          <w:sz w:val="24"/>
          <w:szCs w:val="24"/>
        </w:rPr>
        <w:t>S2 Table. Dam weight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g)</w:t>
      </w:r>
      <w:r w:rsidRPr="00E17BE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E17BE0">
        <w:rPr>
          <w:rFonts w:ascii="Times New Roman" w:hAnsi="Times New Roman" w:cs="Times New Roman"/>
          <w:sz w:val="24"/>
          <w:szCs w:val="24"/>
        </w:rPr>
        <w:t>Dams were weighed at the end of each post-natal week.</w:t>
      </w:r>
      <w:r>
        <w:rPr>
          <w:rFonts w:ascii="Times New Roman" w:hAnsi="Times New Roman" w:cs="Times New Roman"/>
          <w:sz w:val="24"/>
          <w:szCs w:val="24"/>
        </w:rPr>
        <w:t xml:space="preserve"> Data is missing for one rat in week 1.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960"/>
        <w:gridCol w:w="1309"/>
        <w:gridCol w:w="992"/>
        <w:gridCol w:w="992"/>
        <w:gridCol w:w="1134"/>
      </w:tblGrid>
      <w:tr w:rsidR="000B3A8C" w:rsidRPr="000E61F0" w14:paraId="6399C128" w14:textId="77777777" w:rsidTr="003E39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9F59A7B" w14:textId="77777777" w:rsidR="000B3A8C" w:rsidRPr="000E61F0" w:rsidRDefault="000B3A8C" w:rsidP="003E39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Rat</w:t>
            </w:r>
          </w:p>
        </w:tc>
        <w:tc>
          <w:tcPr>
            <w:tcW w:w="1309" w:type="dxa"/>
            <w:noWrap/>
            <w:hideMark/>
          </w:tcPr>
          <w:p w14:paraId="1E3444A5" w14:textId="77777777" w:rsidR="000B3A8C" w:rsidRPr="000E61F0" w:rsidRDefault="000B3A8C" w:rsidP="003E399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992" w:type="dxa"/>
            <w:noWrap/>
            <w:hideMark/>
          </w:tcPr>
          <w:p w14:paraId="563A1DE5" w14:textId="77777777" w:rsidR="000B3A8C" w:rsidRPr="000E61F0" w:rsidRDefault="000B3A8C" w:rsidP="003E399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Week 1</w:t>
            </w:r>
          </w:p>
        </w:tc>
        <w:tc>
          <w:tcPr>
            <w:tcW w:w="992" w:type="dxa"/>
            <w:noWrap/>
            <w:hideMark/>
          </w:tcPr>
          <w:p w14:paraId="0E99BDA0" w14:textId="77777777" w:rsidR="000B3A8C" w:rsidRPr="000E61F0" w:rsidRDefault="000B3A8C" w:rsidP="003E399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Week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noWrap/>
            <w:hideMark/>
          </w:tcPr>
          <w:p w14:paraId="3B0C5806" w14:textId="77777777" w:rsidR="000B3A8C" w:rsidRPr="000E61F0" w:rsidRDefault="000B3A8C" w:rsidP="003E399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Week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0B3A8C" w:rsidRPr="000E61F0" w14:paraId="66637782" w14:textId="77777777" w:rsidTr="003E39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C9419B7" w14:textId="77777777" w:rsidR="000B3A8C" w:rsidRPr="000E61F0" w:rsidRDefault="000B3A8C" w:rsidP="003E39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9" w:type="dxa"/>
            <w:noWrap/>
            <w:hideMark/>
          </w:tcPr>
          <w:p w14:paraId="78AB3075" w14:textId="77777777" w:rsidR="000B3A8C" w:rsidRPr="000E61F0" w:rsidRDefault="000B3A8C" w:rsidP="003E39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992" w:type="dxa"/>
            <w:noWrap/>
            <w:hideMark/>
          </w:tcPr>
          <w:p w14:paraId="5A6EF46F" w14:textId="77777777" w:rsidR="000B3A8C" w:rsidRPr="000E61F0" w:rsidRDefault="000B3A8C" w:rsidP="003E39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455</w:t>
            </w:r>
          </w:p>
        </w:tc>
        <w:tc>
          <w:tcPr>
            <w:tcW w:w="992" w:type="dxa"/>
            <w:noWrap/>
            <w:hideMark/>
          </w:tcPr>
          <w:p w14:paraId="6DA430F2" w14:textId="77777777" w:rsidR="000B3A8C" w:rsidRPr="000E61F0" w:rsidRDefault="000B3A8C" w:rsidP="003E39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420</w:t>
            </w:r>
          </w:p>
        </w:tc>
        <w:tc>
          <w:tcPr>
            <w:tcW w:w="1134" w:type="dxa"/>
            <w:noWrap/>
            <w:hideMark/>
          </w:tcPr>
          <w:p w14:paraId="4EF69FF6" w14:textId="77777777" w:rsidR="000B3A8C" w:rsidRPr="000E61F0" w:rsidRDefault="000B3A8C" w:rsidP="003E39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420</w:t>
            </w:r>
          </w:p>
        </w:tc>
      </w:tr>
      <w:tr w:rsidR="000B3A8C" w:rsidRPr="000E61F0" w14:paraId="697301DC" w14:textId="77777777" w:rsidTr="003E399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0EC9996" w14:textId="77777777" w:rsidR="000B3A8C" w:rsidRPr="000E61F0" w:rsidRDefault="000B3A8C" w:rsidP="003E39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9" w:type="dxa"/>
            <w:noWrap/>
            <w:hideMark/>
          </w:tcPr>
          <w:p w14:paraId="5FCCBD6C" w14:textId="77777777" w:rsidR="000B3A8C" w:rsidRPr="000E61F0" w:rsidRDefault="000B3A8C" w:rsidP="003E39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NL</w:t>
            </w:r>
          </w:p>
        </w:tc>
        <w:tc>
          <w:tcPr>
            <w:tcW w:w="992" w:type="dxa"/>
            <w:noWrap/>
            <w:hideMark/>
          </w:tcPr>
          <w:p w14:paraId="4C8BBF56" w14:textId="77777777" w:rsidR="000B3A8C" w:rsidRPr="000E61F0" w:rsidRDefault="000B3A8C" w:rsidP="003E39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410</w:t>
            </w:r>
          </w:p>
        </w:tc>
        <w:tc>
          <w:tcPr>
            <w:tcW w:w="992" w:type="dxa"/>
            <w:noWrap/>
            <w:hideMark/>
          </w:tcPr>
          <w:p w14:paraId="28381DAF" w14:textId="77777777" w:rsidR="000B3A8C" w:rsidRPr="000E61F0" w:rsidRDefault="000B3A8C" w:rsidP="003E39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425</w:t>
            </w:r>
          </w:p>
        </w:tc>
        <w:tc>
          <w:tcPr>
            <w:tcW w:w="1134" w:type="dxa"/>
            <w:noWrap/>
            <w:hideMark/>
          </w:tcPr>
          <w:p w14:paraId="0BD79B71" w14:textId="77777777" w:rsidR="000B3A8C" w:rsidRPr="000E61F0" w:rsidRDefault="000B3A8C" w:rsidP="003E39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</w:tr>
      <w:tr w:rsidR="000B3A8C" w:rsidRPr="000E61F0" w14:paraId="3E65404E" w14:textId="77777777" w:rsidTr="003E39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C1B3D85" w14:textId="77777777" w:rsidR="000B3A8C" w:rsidRPr="000E61F0" w:rsidRDefault="000B3A8C" w:rsidP="003E39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09" w:type="dxa"/>
            <w:noWrap/>
            <w:hideMark/>
          </w:tcPr>
          <w:p w14:paraId="3C140709" w14:textId="77777777" w:rsidR="000B3A8C" w:rsidRPr="000E61F0" w:rsidRDefault="000B3A8C" w:rsidP="003E39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992" w:type="dxa"/>
            <w:noWrap/>
            <w:hideMark/>
          </w:tcPr>
          <w:p w14:paraId="675EB783" w14:textId="77777777" w:rsidR="000B3A8C" w:rsidRPr="000E61F0" w:rsidRDefault="000B3A8C" w:rsidP="003E39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460</w:t>
            </w:r>
          </w:p>
        </w:tc>
        <w:tc>
          <w:tcPr>
            <w:tcW w:w="992" w:type="dxa"/>
            <w:noWrap/>
            <w:hideMark/>
          </w:tcPr>
          <w:p w14:paraId="37B3153A" w14:textId="77777777" w:rsidR="000B3A8C" w:rsidRPr="000E61F0" w:rsidRDefault="000B3A8C" w:rsidP="003E39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445</w:t>
            </w:r>
          </w:p>
        </w:tc>
        <w:tc>
          <w:tcPr>
            <w:tcW w:w="1134" w:type="dxa"/>
            <w:noWrap/>
            <w:hideMark/>
          </w:tcPr>
          <w:p w14:paraId="6C42167A" w14:textId="77777777" w:rsidR="000B3A8C" w:rsidRPr="000E61F0" w:rsidRDefault="000B3A8C" w:rsidP="003E39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416</w:t>
            </w:r>
          </w:p>
        </w:tc>
      </w:tr>
      <w:tr w:rsidR="000B3A8C" w:rsidRPr="000E61F0" w14:paraId="10E77E84" w14:textId="77777777" w:rsidTr="003E399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D60BF16" w14:textId="77777777" w:rsidR="000B3A8C" w:rsidRPr="000E61F0" w:rsidRDefault="000B3A8C" w:rsidP="003E39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09" w:type="dxa"/>
            <w:noWrap/>
            <w:hideMark/>
          </w:tcPr>
          <w:p w14:paraId="138F852A" w14:textId="77777777" w:rsidR="000B3A8C" w:rsidRPr="000E61F0" w:rsidRDefault="000B3A8C" w:rsidP="003E39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992" w:type="dxa"/>
            <w:noWrap/>
            <w:hideMark/>
          </w:tcPr>
          <w:p w14:paraId="03F44B64" w14:textId="77777777" w:rsidR="000B3A8C" w:rsidRPr="000E61F0" w:rsidRDefault="000B3A8C" w:rsidP="003E39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445</w:t>
            </w:r>
          </w:p>
        </w:tc>
        <w:tc>
          <w:tcPr>
            <w:tcW w:w="992" w:type="dxa"/>
            <w:noWrap/>
            <w:hideMark/>
          </w:tcPr>
          <w:p w14:paraId="4DFCF878" w14:textId="77777777" w:rsidR="000B3A8C" w:rsidRPr="000E61F0" w:rsidRDefault="000B3A8C" w:rsidP="003E39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485</w:t>
            </w:r>
          </w:p>
        </w:tc>
        <w:tc>
          <w:tcPr>
            <w:tcW w:w="1134" w:type="dxa"/>
            <w:noWrap/>
            <w:hideMark/>
          </w:tcPr>
          <w:p w14:paraId="7CD4F5D2" w14:textId="77777777" w:rsidR="000B3A8C" w:rsidRPr="000E61F0" w:rsidRDefault="000B3A8C" w:rsidP="003E39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455</w:t>
            </w:r>
          </w:p>
        </w:tc>
      </w:tr>
      <w:tr w:rsidR="000B3A8C" w:rsidRPr="000E61F0" w14:paraId="211B7F9B" w14:textId="77777777" w:rsidTr="003E39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BED3FEF" w14:textId="77777777" w:rsidR="000B3A8C" w:rsidRPr="000E61F0" w:rsidRDefault="000B3A8C" w:rsidP="003E39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09" w:type="dxa"/>
            <w:noWrap/>
            <w:hideMark/>
          </w:tcPr>
          <w:p w14:paraId="77BA6D37" w14:textId="77777777" w:rsidR="000B3A8C" w:rsidRPr="000E61F0" w:rsidRDefault="000B3A8C" w:rsidP="003E39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NL</w:t>
            </w:r>
          </w:p>
        </w:tc>
        <w:tc>
          <w:tcPr>
            <w:tcW w:w="992" w:type="dxa"/>
            <w:noWrap/>
            <w:hideMark/>
          </w:tcPr>
          <w:p w14:paraId="45FCDC6D" w14:textId="77777777" w:rsidR="000B3A8C" w:rsidRPr="000E61F0" w:rsidRDefault="000B3A8C" w:rsidP="003E39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435</w:t>
            </w:r>
          </w:p>
        </w:tc>
        <w:tc>
          <w:tcPr>
            <w:tcW w:w="992" w:type="dxa"/>
            <w:noWrap/>
            <w:hideMark/>
          </w:tcPr>
          <w:p w14:paraId="10A12EC5" w14:textId="77777777" w:rsidR="000B3A8C" w:rsidRPr="000E61F0" w:rsidRDefault="000B3A8C" w:rsidP="003E39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446</w:t>
            </w:r>
          </w:p>
        </w:tc>
        <w:tc>
          <w:tcPr>
            <w:tcW w:w="1134" w:type="dxa"/>
            <w:noWrap/>
            <w:hideMark/>
          </w:tcPr>
          <w:p w14:paraId="128C07FF" w14:textId="77777777" w:rsidR="000B3A8C" w:rsidRPr="000E61F0" w:rsidRDefault="000B3A8C" w:rsidP="003E39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390</w:t>
            </w:r>
          </w:p>
        </w:tc>
      </w:tr>
      <w:tr w:rsidR="000B3A8C" w:rsidRPr="000E61F0" w14:paraId="7A131DB3" w14:textId="77777777" w:rsidTr="003E399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6FB191A" w14:textId="77777777" w:rsidR="000B3A8C" w:rsidRPr="000E61F0" w:rsidRDefault="000B3A8C" w:rsidP="003E39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09" w:type="dxa"/>
            <w:noWrap/>
            <w:hideMark/>
          </w:tcPr>
          <w:p w14:paraId="59FED256" w14:textId="77777777" w:rsidR="000B3A8C" w:rsidRPr="000E61F0" w:rsidRDefault="000B3A8C" w:rsidP="003E39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NL</w:t>
            </w:r>
          </w:p>
        </w:tc>
        <w:tc>
          <w:tcPr>
            <w:tcW w:w="992" w:type="dxa"/>
            <w:noWrap/>
            <w:hideMark/>
          </w:tcPr>
          <w:p w14:paraId="1FD8098E" w14:textId="77777777" w:rsidR="000B3A8C" w:rsidRPr="000E61F0" w:rsidRDefault="000B3A8C" w:rsidP="003E39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440</w:t>
            </w:r>
          </w:p>
        </w:tc>
        <w:tc>
          <w:tcPr>
            <w:tcW w:w="992" w:type="dxa"/>
            <w:noWrap/>
            <w:hideMark/>
          </w:tcPr>
          <w:p w14:paraId="3DF35E09" w14:textId="77777777" w:rsidR="000B3A8C" w:rsidRPr="000E61F0" w:rsidRDefault="000B3A8C" w:rsidP="003E39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413</w:t>
            </w:r>
          </w:p>
        </w:tc>
        <w:tc>
          <w:tcPr>
            <w:tcW w:w="1134" w:type="dxa"/>
            <w:noWrap/>
            <w:hideMark/>
          </w:tcPr>
          <w:p w14:paraId="3C6B43C1" w14:textId="77777777" w:rsidR="000B3A8C" w:rsidRPr="000E61F0" w:rsidRDefault="000B3A8C" w:rsidP="003E39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395</w:t>
            </w:r>
          </w:p>
        </w:tc>
      </w:tr>
      <w:tr w:rsidR="000B3A8C" w:rsidRPr="000E61F0" w14:paraId="45577166" w14:textId="77777777" w:rsidTr="003E39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A674D05" w14:textId="77777777" w:rsidR="000B3A8C" w:rsidRPr="000E61F0" w:rsidRDefault="000B3A8C" w:rsidP="003E39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09" w:type="dxa"/>
            <w:noWrap/>
            <w:hideMark/>
          </w:tcPr>
          <w:p w14:paraId="78028F5B" w14:textId="77777777" w:rsidR="000B3A8C" w:rsidRPr="000E61F0" w:rsidRDefault="000B3A8C" w:rsidP="003E39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NL</w:t>
            </w:r>
          </w:p>
        </w:tc>
        <w:tc>
          <w:tcPr>
            <w:tcW w:w="992" w:type="dxa"/>
            <w:noWrap/>
            <w:hideMark/>
          </w:tcPr>
          <w:p w14:paraId="15428E65" w14:textId="77777777" w:rsidR="000B3A8C" w:rsidRPr="000E61F0" w:rsidRDefault="000B3A8C" w:rsidP="003E39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476</w:t>
            </w:r>
          </w:p>
        </w:tc>
        <w:tc>
          <w:tcPr>
            <w:tcW w:w="992" w:type="dxa"/>
            <w:noWrap/>
            <w:hideMark/>
          </w:tcPr>
          <w:p w14:paraId="355D87BE" w14:textId="77777777" w:rsidR="000B3A8C" w:rsidRPr="000E61F0" w:rsidRDefault="000B3A8C" w:rsidP="003E39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477</w:t>
            </w:r>
          </w:p>
        </w:tc>
        <w:tc>
          <w:tcPr>
            <w:tcW w:w="1134" w:type="dxa"/>
            <w:noWrap/>
            <w:hideMark/>
          </w:tcPr>
          <w:p w14:paraId="602D4FB3" w14:textId="77777777" w:rsidR="000B3A8C" w:rsidRPr="000E61F0" w:rsidRDefault="000B3A8C" w:rsidP="003E39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460</w:t>
            </w:r>
          </w:p>
        </w:tc>
      </w:tr>
      <w:tr w:rsidR="000B3A8C" w:rsidRPr="000E61F0" w14:paraId="031A3CDB" w14:textId="77777777" w:rsidTr="003E399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6A63B0F" w14:textId="77777777" w:rsidR="000B3A8C" w:rsidRPr="000E61F0" w:rsidRDefault="000B3A8C" w:rsidP="003E39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09" w:type="dxa"/>
            <w:noWrap/>
            <w:hideMark/>
          </w:tcPr>
          <w:p w14:paraId="72348297" w14:textId="77777777" w:rsidR="000B3A8C" w:rsidRPr="000E61F0" w:rsidRDefault="000B3A8C" w:rsidP="003E39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992" w:type="dxa"/>
            <w:noWrap/>
            <w:hideMark/>
          </w:tcPr>
          <w:p w14:paraId="6382DA62" w14:textId="77777777" w:rsidR="000B3A8C" w:rsidRPr="000E61F0" w:rsidRDefault="000B3A8C" w:rsidP="003E39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404</w:t>
            </w:r>
          </w:p>
        </w:tc>
        <w:tc>
          <w:tcPr>
            <w:tcW w:w="992" w:type="dxa"/>
            <w:noWrap/>
            <w:hideMark/>
          </w:tcPr>
          <w:p w14:paraId="2E00C170" w14:textId="77777777" w:rsidR="000B3A8C" w:rsidRPr="000E61F0" w:rsidRDefault="000B3A8C" w:rsidP="003E39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1134" w:type="dxa"/>
            <w:noWrap/>
            <w:hideMark/>
          </w:tcPr>
          <w:p w14:paraId="6E09A560" w14:textId="77777777" w:rsidR="000B3A8C" w:rsidRPr="000E61F0" w:rsidRDefault="000B3A8C" w:rsidP="003E39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393</w:t>
            </w:r>
          </w:p>
        </w:tc>
      </w:tr>
      <w:tr w:rsidR="000B3A8C" w:rsidRPr="000E61F0" w14:paraId="2DE33F79" w14:textId="77777777" w:rsidTr="003E39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09D3D1B" w14:textId="77777777" w:rsidR="000B3A8C" w:rsidRPr="000E61F0" w:rsidRDefault="000B3A8C" w:rsidP="003E39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309" w:type="dxa"/>
            <w:noWrap/>
            <w:hideMark/>
          </w:tcPr>
          <w:p w14:paraId="4B3DFA58" w14:textId="77777777" w:rsidR="000B3A8C" w:rsidRPr="000E61F0" w:rsidRDefault="000B3A8C" w:rsidP="003E39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992" w:type="dxa"/>
            <w:noWrap/>
            <w:hideMark/>
          </w:tcPr>
          <w:p w14:paraId="23B9E207" w14:textId="77777777" w:rsidR="000B3A8C" w:rsidRPr="000E61F0" w:rsidRDefault="000B3A8C" w:rsidP="003E39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444</w:t>
            </w:r>
          </w:p>
        </w:tc>
        <w:tc>
          <w:tcPr>
            <w:tcW w:w="992" w:type="dxa"/>
            <w:noWrap/>
            <w:hideMark/>
          </w:tcPr>
          <w:p w14:paraId="2D20FB23" w14:textId="77777777" w:rsidR="000B3A8C" w:rsidRPr="000E61F0" w:rsidRDefault="000B3A8C" w:rsidP="003E39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462</w:t>
            </w:r>
          </w:p>
        </w:tc>
        <w:tc>
          <w:tcPr>
            <w:tcW w:w="1134" w:type="dxa"/>
            <w:noWrap/>
            <w:hideMark/>
          </w:tcPr>
          <w:p w14:paraId="654F4A53" w14:textId="77777777" w:rsidR="000B3A8C" w:rsidRPr="000E61F0" w:rsidRDefault="000B3A8C" w:rsidP="003E39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440</w:t>
            </w:r>
          </w:p>
        </w:tc>
      </w:tr>
      <w:tr w:rsidR="000B3A8C" w:rsidRPr="000E61F0" w14:paraId="3D3AD8A5" w14:textId="77777777" w:rsidTr="003E399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206DF53" w14:textId="77777777" w:rsidR="000B3A8C" w:rsidRPr="000E61F0" w:rsidRDefault="000B3A8C" w:rsidP="003E39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09" w:type="dxa"/>
            <w:noWrap/>
            <w:hideMark/>
          </w:tcPr>
          <w:p w14:paraId="5CB228E0" w14:textId="77777777" w:rsidR="000B3A8C" w:rsidRPr="000E61F0" w:rsidRDefault="000B3A8C" w:rsidP="003E39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NL</w:t>
            </w:r>
          </w:p>
        </w:tc>
        <w:tc>
          <w:tcPr>
            <w:tcW w:w="992" w:type="dxa"/>
            <w:noWrap/>
            <w:hideMark/>
          </w:tcPr>
          <w:p w14:paraId="39D6FC49" w14:textId="77777777" w:rsidR="000B3A8C" w:rsidRPr="000E61F0" w:rsidRDefault="000B3A8C" w:rsidP="003E39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992" w:type="dxa"/>
            <w:noWrap/>
            <w:hideMark/>
          </w:tcPr>
          <w:p w14:paraId="07993E03" w14:textId="77777777" w:rsidR="000B3A8C" w:rsidRPr="000E61F0" w:rsidRDefault="000B3A8C" w:rsidP="003E39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424</w:t>
            </w:r>
          </w:p>
        </w:tc>
        <w:tc>
          <w:tcPr>
            <w:tcW w:w="1134" w:type="dxa"/>
            <w:noWrap/>
            <w:hideMark/>
          </w:tcPr>
          <w:p w14:paraId="1CECA321" w14:textId="77777777" w:rsidR="000B3A8C" w:rsidRPr="000E61F0" w:rsidRDefault="000B3A8C" w:rsidP="003E39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395</w:t>
            </w:r>
          </w:p>
        </w:tc>
      </w:tr>
      <w:tr w:rsidR="000B3A8C" w:rsidRPr="000E61F0" w14:paraId="5263F810" w14:textId="77777777" w:rsidTr="003E39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595F980" w14:textId="77777777" w:rsidR="000B3A8C" w:rsidRPr="000E61F0" w:rsidRDefault="000B3A8C" w:rsidP="003E39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309" w:type="dxa"/>
            <w:noWrap/>
            <w:hideMark/>
          </w:tcPr>
          <w:p w14:paraId="359168E2" w14:textId="77777777" w:rsidR="000B3A8C" w:rsidRPr="000E61F0" w:rsidRDefault="000B3A8C" w:rsidP="003E39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992" w:type="dxa"/>
            <w:noWrap/>
            <w:hideMark/>
          </w:tcPr>
          <w:p w14:paraId="26718796" w14:textId="77777777" w:rsidR="000B3A8C" w:rsidRPr="000E61F0" w:rsidRDefault="000B3A8C" w:rsidP="003E39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398</w:t>
            </w:r>
          </w:p>
        </w:tc>
        <w:tc>
          <w:tcPr>
            <w:tcW w:w="992" w:type="dxa"/>
            <w:noWrap/>
            <w:hideMark/>
          </w:tcPr>
          <w:p w14:paraId="6C6B4507" w14:textId="77777777" w:rsidR="000B3A8C" w:rsidRPr="000E61F0" w:rsidRDefault="000B3A8C" w:rsidP="003E39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408</w:t>
            </w:r>
          </w:p>
        </w:tc>
        <w:tc>
          <w:tcPr>
            <w:tcW w:w="1134" w:type="dxa"/>
            <w:noWrap/>
            <w:hideMark/>
          </w:tcPr>
          <w:p w14:paraId="6A441EF1" w14:textId="77777777" w:rsidR="000B3A8C" w:rsidRPr="000E61F0" w:rsidRDefault="000B3A8C" w:rsidP="003E39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409</w:t>
            </w:r>
          </w:p>
        </w:tc>
      </w:tr>
      <w:tr w:rsidR="000B3A8C" w:rsidRPr="000E61F0" w14:paraId="39441E00" w14:textId="77777777" w:rsidTr="003E399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03068F5" w14:textId="77777777" w:rsidR="000B3A8C" w:rsidRPr="000E61F0" w:rsidRDefault="000B3A8C" w:rsidP="003E39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309" w:type="dxa"/>
            <w:noWrap/>
            <w:hideMark/>
          </w:tcPr>
          <w:p w14:paraId="3C377577" w14:textId="77777777" w:rsidR="000B3A8C" w:rsidRPr="000E61F0" w:rsidRDefault="000B3A8C" w:rsidP="003E39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992" w:type="dxa"/>
            <w:noWrap/>
            <w:hideMark/>
          </w:tcPr>
          <w:p w14:paraId="36A236BD" w14:textId="77777777" w:rsidR="000B3A8C" w:rsidRPr="000E61F0" w:rsidRDefault="000B3A8C" w:rsidP="003E39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390</w:t>
            </w:r>
          </w:p>
        </w:tc>
        <w:tc>
          <w:tcPr>
            <w:tcW w:w="992" w:type="dxa"/>
            <w:noWrap/>
            <w:hideMark/>
          </w:tcPr>
          <w:p w14:paraId="081AC8B4" w14:textId="77777777" w:rsidR="000B3A8C" w:rsidRPr="000E61F0" w:rsidRDefault="000B3A8C" w:rsidP="003E39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397</w:t>
            </w:r>
          </w:p>
        </w:tc>
        <w:tc>
          <w:tcPr>
            <w:tcW w:w="1134" w:type="dxa"/>
            <w:noWrap/>
            <w:hideMark/>
          </w:tcPr>
          <w:p w14:paraId="06926548" w14:textId="77777777" w:rsidR="000B3A8C" w:rsidRPr="000E61F0" w:rsidRDefault="000B3A8C" w:rsidP="003E39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380</w:t>
            </w:r>
          </w:p>
        </w:tc>
      </w:tr>
      <w:tr w:rsidR="000B3A8C" w:rsidRPr="000E61F0" w14:paraId="1C17678F" w14:textId="77777777" w:rsidTr="003E39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53FAB3D" w14:textId="77777777" w:rsidR="000B3A8C" w:rsidRPr="000E61F0" w:rsidRDefault="000B3A8C" w:rsidP="003E39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309" w:type="dxa"/>
            <w:noWrap/>
            <w:hideMark/>
          </w:tcPr>
          <w:p w14:paraId="7698F057" w14:textId="77777777" w:rsidR="000B3A8C" w:rsidRPr="000E61F0" w:rsidRDefault="000B3A8C" w:rsidP="003E39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992" w:type="dxa"/>
            <w:noWrap/>
            <w:hideMark/>
          </w:tcPr>
          <w:p w14:paraId="644927C0" w14:textId="77777777" w:rsidR="000B3A8C" w:rsidRPr="000E61F0" w:rsidRDefault="000B3A8C" w:rsidP="003E39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484</w:t>
            </w:r>
          </w:p>
        </w:tc>
        <w:tc>
          <w:tcPr>
            <w:tcW w:w="992" w:type="dxa"/>
            <w:noWrap/>
            <w:hideMark/>
          </w:tcPr>
          <w:p w14:paraId="6586CB30" w14:textId="77777777" w:rsidR="000B3A8C" w:rsidRPr="000E61F0" w:rsidRDefault="000B3A8C" w:rsidP="003E39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490</w:t>
            </w:r>
          </w:p>
        </w:tc>
        <w:tc>
          <w:tcPr>
            <w:tcW w:w="1134" w:type="dxa"/>
            <w:noWrap/>
            <w:hideMark/>
          </w:tcPr>
          <w:p w14:paraId="7F2DD37D" w14:textId="77777777" w:rsidR="000B3A8C" w:rsidRPr="000E61F0" w:rsidRDefault="000B3A8C" w:rsidP="003E39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480</w:t>
            </w:r>
          </w:p>
        </w:tc>
      </w:tr>
      <w:tr w:rsidR="000B3A8C" w:rsidRPr="000E61F0" w14:paraId="458C06AE" w14:textId="77777777" w:rsidTr="003E399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8ECAA3F" w14:textId="77777777" w:rsidR="000B3A8C" w:rsidRPr="000E61F0" w:rsidRDefault="000B3A8C" w:rsidP="003E39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309" w:type="dxa"/>
            <w:noWrap/>
            <w:hideMark/>
          </w:tcPr>
          <w:p w14:paraId="3A4C0FCC" w14:textId="77777777" w:rsidR="000B3A8C" w:rsidRPr="000E61F0" w:rsidRDefault="000B3A8C" w:rsidP="003E39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NL</w:t>
            </w:r>
          </w:p>
        </w:tc>
        <w:tc>
          <w:tcPr>
            <w:tcW w:w="992" w:type="dxa"/>
            <w:noWrap/>
            <w:hideMark/>
          </w:tcPr>
          <w:p w14:paraId="1306E7F1" w14:textId="77777777" w:rsidR="000B3A8C" w:rsidRPr="000E61F0" w:rsidRDefault="000B3A8C" w:rsidP="003E39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455</w:t>
            </w:r>
          </w:p>
        </w:tc>
        <w:tc>
          <w:tcPr>
            <w:tcW w:w="992" w:type="dxa"/>
            <w:noWrap/>
            <w:hideMark/>
          </w:tcPr>
          <w:p w14:paraId="0AFCD26F" w14:textId="77777777" w:rsidR="000B3A8C" w:rsidRPr="000E61F0" w:rsidRDefault="000B3A8C" w:rsidP="003E39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452</w:t>
            </w:r>
          </w:p>
        </w:tc>
        <w:tc>
          <w:tcPr>
            <w:tcW w:w="1134" w:type="dxa"/>
            <w:noWrap/>
            <w:hideMark/>
          </w:tcPr>
          <w:p w14:paraId="2021A38C" w14:textId="77777777" w:rsidR="000B3A8C" w:rsidRPr="000E61F0" w:rsidRDefault="000B3A8C" w:rsidP="003E39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419</w:t>
            </w:r>
          </w:p>
        </w:tc>
      </w:tr>
      <w:tr w:rsidR="000B3A8C" w:rsidRPr="000E61F0" w14:paraId="41925261" w14:textId="77777777" w:rsidTr="003E39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7E90C5E" w14:textId="77777777" w:rsidR="000B3A8C" w:rsidRPr="000E61F0" w:rsidRDefault="000B3A8C" w:rsidP="003E39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309" w:type="dxa"/>
            <w:noWrap/>
            <w:hideMark/>
          </w:tcPr>
          <w:p w14:paraId="328C2CBE" w14:textId="77777777" w:rsidR="000B3A8C" w:rsidRPr="000E61F0" w:rsidRDefault="000B3A8C" w:rsidP="003E39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NL</w:t>
            </w:r>
          </w:p>
        </w:tc>
        <w:tc>
          <w:tcPr>
            <w:tcW w:w="992" w:type="dxa"/>
            <w:noWrap/>
            <w:hideMark/>
          </w:tcPr>
          <w:p w14:paraId="469D5083" w14:textId="77777777" w:rsidR="000B3A8C" w:rsidRPr="000E61F0" w:rsidRDefault="000B3A8C" w:rsidP="003E39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409</w:t>
            </w:r>
          </w:p>
        </w:tc>
        <w:tc>
          <w:tcPr>
            <w:tcW w:w="992" w:type="dxa"/>
            <w:noWrap/>
            <w:hideMark/>
          </w:tcPr>
          <w:p w14:paraId="1C26831D" w14:textId="77777777" w:rsidR="000B3A8C" w:rsidRPr="000E61F0" w:rsidRDefault="000B3A8C" w:rsidP="003E39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410</w:t>
            </w:r>
          </w:p>
        </w:tc>
        <w:tc>
          <w:tcPr>
            <w:tcW w:w="1134" w:type="dxa"/>
            <w:noWrap/>
            <w:hideMark/>
          </w:tcPr>
          <w:p w14:paraId="0C80BAFE" w14:textId="77777777" w:rsidR="000B3A8C" w:rsidRPr="000E61F0" w:rsidRDefault="000B3A8C" w:rsidP="003E39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396</w:t>
            </w:r>
          </w:p>
        </w:tc>
      </w:tr>
      <w:tr w:rsidR="000B3A8C" w:rsidRPr="000E61F0" w14:paraId="62E3A11E" w14:textId="77777777" w:rsidTr="003E399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56F1E3E" w14:textId="77777777" w:rsidR="000B3A8C" w:rsidRPr="000E61F0" w:rsidRDefault="000B3A8C" w:rsidP="003E39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309" w:type="dxa"/>
            <w:noWrap/>
            <w:hideMark/>
          </w:tcPr>
          <w:p w14:paraId="32E8038C" w14:textId="77777777" w:rsidR="000B3A8C" w:rsidRPr="000E61F0" w:rsidRDefault="000B3A8C" w:rsidP="003E39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992" w:type="dxa"/>
            <w:noWrap/>
            <w:hideMark/>
          </w:tcPr>
          <w:p w14:paraId="09DCCF3B" w14:textId="77777777" w:rsidR="000B3A8C" w:rsidRPr="000E61F0" w:rsidRDefault="000B3A8C" w:rsidP="003E39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449</w:t>
            </w:r>
          </w:p>
        </w:tc>
        <w:tc>
          <w:tcPr>
            <w:tcW w:w="992" w:type="dxa"/>
            <w:noWrap/>
            <w:hideMark/>
          </w:tcPr>
          <w:p w14:paraId="7706B4D7" w14:textId="77777777" w:rsidR="000B3A8C" w:rsidRPr="000E61F0" w:rsidRDefault="000B3A8C" w:rsidP="003E39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449</w:t>
            </w:r>
          </w:p>
        </w:tc>
        <w:tc>
          <w:tcPr>
            <w:tcW w:w="1134" w:type="dxa"/>
            <w:noWrap/>
            <w:hideMark/>
          </w:tcPr>
          <w:p w14:paraId="575494F7" w14:textId="77777777" w:rsidR="000B3A8C" w:rsidRPr="000E61F0" w:rsidRDefault="000B3A8C" w:rsidP="003E39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406</w:t>
            </w:r>
          </w:p>
        </w:tc>
      </w:tr>
    </w:tbl>
    <w:p w14:paraId="032B94BC" w14:textId="77777777" w:rsidR="000B3A8C" w:rsidRPr="000B3A8C" w:rsidRDefault="000B3A8C">
      <w:pPr>
        <w:rPr>
          <w:lang w:val="en-US"/>
        </w:rPr>
      </w:pPr>
    </w:p>
    <w:sectPr w:rsidR="000B3A8C" w:rsidRPr="000B3A8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A8C"/>
    <w:rsid w:val="000B3A8C"/>
    <w:rsid w:val="00CD0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9F33A5"/>
  <w15:chartTrackingRefBased/>
  <w15:docId w15:val="{93DFADDB-3EDB-425D-9C77-DF906D3262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0B3A8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3</Characters>
  <Application>Microsoft Office Word</Application>
  <DocSecurity>0</DocSecurity>
  <Lines>3</Lines>
  <Paragraphs>1</Paragraphs>
  <ScaleCrop>false</ScaleCrop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tuski@student.ubc.ca</dc:creator>
  <cp:keywords/>
  <dc:description/>
  <cp:lastModifiedBy>aratuski@student.ubc.ca</cp:lastModifiedBy>
  <cp:revision>1</cp:revision>
  <dcterms:created xsi:type="dcterms:W3CDTF">2021-04-08T01:02:00Z</dcterms:created>
  <dcterms:modified xsi:type="dcterms:W3CDTF">2021-04-08T01:03:00Z</dcterms:modified>
</cp:coreProperties>
</file>